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A850D" w14:textId="77777777" w:rsidR="003C3FFF" w:rsidRPr="00DC0A58" w:rsidRDefault="003C3FFF" w:rsidP="003C3F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29692954"/>
      <w:r w:rsidRPr="00DC0A58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changes in sleep problems associated with changes in life satisfaction during the retirement transition?</w:t>
      </w:r>
    </w:p>
    <w:p w14:paraId="693F0655" w14:textId="2528FD34" w:rsidR="003C3FFF" w:rsidRPr="00673CB6" w:rsidRDefault="003C3FFF" w:rsidP="003C3FFF">
      <w:pPr>
        <w:tabs>
          <w:tab w:val="left" w:pos="694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A58">
        <w:rPr>
          <w:rFonts w:ascii="Times New Roman" w:hAnsi="Times New Roman" w:cs="Times New Roman"/>
          <w:sz w:val="24"/>
          <w:szCs w:val="24"/>
        </w:rPr>
        <w:t>Marika Kontturi, MA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Marianna Virtanen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 w:rsidRPr="00FE6C6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Saana Myllyntausta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 w:rsidRPr="00673CB6">
        <w:t xml:space="preserve"> </w:t>
      </w:r>
      <w:hyperlink r:id="rId7" w:history="1"/>
      <w:r w:rsidRPr="00DC0A58">
        <w:rPr>
          <w:rFonts w:ascii="Times New Roman" w:hAnsi="Times New Roman" w:cs="Times New Roman"/>
          <w:sz w:val="24"/>
          <w:szCs w:val="24"/>
        </w:rPr>
        <w:t>Prakash KC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Jaana Pentti, BSc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DC0A58">
        <w:rPr>
          <w:rFonts w:ascii="Times New Roman" w:hAnsi="Times New Roman" w:cs="Times New Roman"/>
          <w:sz w:val="24"/>
          <w:szCs w:val="24"/>
        </w:rPr>
        <w:t>, Jussi Vahtera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0A58">
        <w:rPr>
          <w:rFonts w:ascii="Times New Roman" w:hAnsi="Times New Roman" w:cs="Times New Roman"/>
          <w:sz w:val="24"/>
          <w:szCs w:val="24"/>
        </w:rPr>
        <w:t xml:space="preserve"> Sari Stenholm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 w:rsidRPr="00673C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E2D714" w14:textId="77777777" w:rsidR="003C3FFF" w:rsidRPr="00DC0A58" w:rsidRDefault="003C3FFF" w:rsidP="003C3FF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School of Educational Sciences and Psychology, University of Eastern Finland, Joensuu, Finland</w:t>
      </w:r>
    </w:p>
    <w:p w14:paraId="6661D8D4" w14:textId="65828B0B" w:rsidR="003C3FFF" w:rsidRPr="00DC0A58" w:rsidRDefault="003C3FFF" w:rsidP="003C3FF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 xml:space="preserve">Division of Insurance Medicine, </w:t>
      </w:r>
      <w:r w:rsidR="00F470DA"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Neuroscience, 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Karolinska Institutet, Stockholm, Sweden</w:t>
      </w:r>
    </w:p>
    <w:p w14:paraId="52C8308E" w14:textId="77777777" w:rsidR="003C3FFF" w:rsidRPr="00DC0A58" w:rsidRDefault="003C3FFF" w:rsidP="003C3FF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Department of Psychology and Speech-Language Pathology, Faculty of Social Sciences, University of Turku, Turku, Finland</w:t>
      </w:r>
    </w:p>
    <w:p w14:paraId="64FB94DF" w14:textId="77777777" w:rsidR="003C3FFF" w:rsidRPr="00DC0A58" w:rsidRDefault="003C3FFF" w:rsidP="003C3FF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Unit of Health Sciences, Faculty of Social Sciences, Tampere University, Tampere, Finland</w:t>
      </w:r>
    </w:p>
    <w:p w14:paraId="228B0E53" w14:textId="77777777" w:rsidR="003C3FFF" w:rsidRPr="00DC0A58" w:rsidRDefault="003C3FFF" w:rsidP="003C3FF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Department of Public Health, University of Turku and Turku University Hospital, Turku, Finland</w:t>
      </w:r>
    </w:p>
    <w:p w14:paraId="4BB13B6D" w14:textId="77777777" w:rsidR="003C3FFF" w:rsidRPr="00DC0A58" w:rsidRDefault="003C3FFF" w:rsidP="003C3FF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Clinicum, Faculty of Medicine, University of Helsinki, Helsinki, Finland</w:t>
      </w:r>
    </w:p>
    <w:p w14:paraId="6941A40E" w14:textId="77777777" w:rsidR="003C3FFF" w:rsidRPr="00DC0A58" w:rsidRDefault="003C3FFF" w:rsidP="003C3FF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Centre for Population Health Research, University of Turku and Turku University Hospital, Turku, Finland</w:t>
      </w:r>
    </w:p>
    <w:p w14:paraId="163F96AA" w14:textId="77777777" w:rsidR="003C3FFF" w:rsidRPr="00DC0A58" w:rsidRDefault="003C3FFF" w:rsidP="003C3FFF">
      <w:pPr>
        <w:tabs>
          <w:tab w:val="left" w:pos="694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5E197A" w14:textId="30868BA2" w:rsidR="003C3FFF" w:rsidRPr="00DC0A58" w:rsidRDefault="00916751" w:rsidP="00896C0F">
      <w:pPr>
        <w:tabs>
          <w:tab w:val="left" w:pos="6946"/>
        </w:tabs>
        <w:spacing w:line="360" w:lineRule="auto"/>
        <w:rPr>
          <w:rStyle w:val="Hyperlinkki"/>
          <w:rFonts w:ascii="Times New Roman" w:hAnsi="Times New Roman" w:cs="Times New Roman"/>
          <w:sz w:val="24"/>
          <w:szCs w:val="24"/>
          <w:lang w:val="en-US"/>
        </w:rPr>
      </w:pPr>
      <w:r w:rsidRPr="00916751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3C3FFF" w:rsidRPr="00916751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  <w:r w:rsidR="003C3F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C3FFF" w:rsidRPr="00DC0A58">
        <w:rPr>
          <w:rFonts w:ascii="Times New Roman" w:hAnsi="Times New Roman" w:cs="Times New Roman"/>
          <w:sz w:val="24"/>
          <w:szCs w:val="24"/>
          <w:lang w:val="en-US"/>
        </w:rPr>
        <w:t>Marika Kontturi</w:t>
      </w:r>
      <w:r w:rsidR="003C3FF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8" w:history="1">
        <w:r w:rsidR="003C3FFF" w:rsidRPr="003C3FFF">
          <w:rPr>
            <w:rStyle w:val="Hyperlinkki"/>
            <w:rFonts w:ascii="Times New Roman" w:hAnsi="Times New Roman" w:cs="Times New Roman"/>
            <w:sz w:val="24"/>
            <w:szCs w:val="24"/>
            <w:lang w:val="en-US"/>
          </w:rPr>
          <w:t>marika.kontturi@uef.fi</w:t>
        </w:r>
      </w:hyperlink>
      <w:r w:rsidR="003C3FFF">
        <w:rPr>
          <w:rFonts w:ascii="Times New Roman" w:hAnsi="Times New Roman" w:cs="Times New Roman"/>
          <w:sz w:val="24"/>
          <w:szCs w:val="24"/>
          <w:lang w:val="en-US"/>
        </w:rPr>
        <w:t xml:space="preserve">), ORCID: </w:t>
      </w:r>
      <w:r w:rsidR="003C3FFF" w:rsidRPr="00896C0F">
        <w:rPr>
          <w:rFonts w:ascii="Times New Roman" w:hAnsi="Times New Roman" w:cs="Times New Roman"/>
          <w:sz w:val="24"/>
          <w:szCs w:val="24"/>
          <w:lang w:val="en-US"/>
        </w:rPr>
        <w:t>0000-0002-6245-4337</w:t>
      </w:r>
    </w:p>
    <w:p w14:paraId="046BE1B1" w14:textId="729D41A0" w:rsidR="003C3FFF" w:rsidRDefault="003C3FFF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EB96E1" w14:textId="0BE16B38" w:rsidR="00FF0A44" w:rsidRDefault="00FF0A44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DAF3AC" w14:textId="77777777" w:rsidR="00FF0A44" w:rsidRDefault="00FF0A44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990DDA" w14:textId="6BF5ACF1" w:rsidR="003C3FFF" w:rsidRDefault="00FF0A44" w:rsidP="00896C0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bookmarkEnd w:id="0"/>
    <w:p w14:paraId="2444FA83" w14:textId="09AA52F9" w:rsidR="003C3FFF" w:rsidRDefault="003C3FFF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3DC4DD" w14:textId="121FB0AB" w:rsidR="003C3FFF" w:rsidRDefault="003C3FFF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C95A13" w14:textId="1B916F75" w:rsidR="003C3FFF" w:rsidRDefault="003C3FFF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E68193" w14:textId="77777777" w:rsidR="00833570" w:rsidRDefault="00833570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1E87B3" w14:textId="77777777" w:rsidR="00833570" w:rsidRDefault="00833570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918802" w14:textId="77777777" w:rsidR="00833570" w:rsidRDefault="00833570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B49146" w14:textId="77777777" w:rsidR="00833570" w:rsidRDefault="00833570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F4A733" w14:textId="77777777" w:rsidR="00833570" w:rsidRDefault="00833570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D9ECE4" w14:textId="77777777" w:rsidR="00833570" w:rsidRDefault="00833570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C6C839" w14:textId="77777777" w:rsidR="00833570" w:rsidRDefault="00833570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CFE220" w14:textId="77777777" w:rsidR="00833570" w:rsidRDefault="00833570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034AB3" w14:textId="77777777" w:rsidR="006B597C" w:rsidRDefault="006B597C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75ACBE" w14:textId="77777777" w:rsidR="008E35DF" w:rsidRDefault="008E35DF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69C65B" w14:textId="77777777" w:rsidR="006B597C" w:rsidRDefault="006B597C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6D076A" w14:textId="77777777" w:rsidR="00E7282A" w:rsidRDefault="00E7282A" w:rsidP="00E7282A">
      <w:pPr>
        <w:pStyle w:val="NormaaliWWW"/>
      </w:pPr>
      <w:r>
        <w:rPr>
          <w:noProof/>
        </w:rPr>
        <w:drawing>
          <wp:inline distT="0" distB="0" distL="0" distR="0" wp14:anchorId="1EC2245C" wp14:editId="50D41BDF">
            <wp:extent cx="3911097" cy="2778945"/>
            <wp:effectExtent l="0" t="0" r="0" b="2540"/>
            <wp:docPr id="1" name="Kuva 1" descr="Kuva, joka sisältää kohteen teksti, kuvakaappaus, diagrammi, viiv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 descr="Kuva, joka sisältää kohteen teksti, kuvakaappaus, diagrammi, viiva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968" cy="2793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EA371" w14:textId="77777777" w:rsidR="00D82052" w:rsidRDefault="00D82052" w:rsidP="00ED64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FFE1F3" w14:textId="77777777" w:rsidR="00CB334C" w:rsidRDefault="00CB334C" w:rsidP="000A25F1">
      <w:pPr>
        <w:pStyle w:val="NormaaliWWW"/>
        <w:tabs>
          <w:tab w:val="left" w:pos="6096"/>
        </w:tabs>
      </w:pPr>
      <w:r>
        <w:rPr>
          <w:noProof/>
        </w:rPr>
        <w:drawing>
          <wp:inline distT="0" distB="0" distL="0" distR="0" wp14:anchorId="5B8BDD26" wp14:editId="40A7774C">
            <wp:extent cx="3956365" cy="2800819"/>
            <wp:effectExtent l="0" t="0" r="6350" b="0"/>
            <wp:docPr id="2" name="Kuva 1" descr="Kuva, joka sisältää kohteen teksti, kuvakaappaus, diagrammi, viiv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uva 1" descr="Kuva, joka sisältää kohteen teksti, kuvakaappaus, diagrammi, viiva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409" cy="2815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4B99A" w14:textId="77777777" w:rsidR="006B597C" w:rsidRDefault="006B597C" w:rsidP="006B597C">
      <w:pPr>
        <w:pStyle w:val="NormaaliWWW"/>
        <w:tabs>
          <w:tab w:val="left" w:pos="5954"/>
        </w:tabs>
      </w:pPr>
      <w:r>
        <w:rPr>
          <w:noProof/>
        </w:rPr>
        <w:lastRenderedPageBreak/>
        <w:drawing>
          <wp:inline distT="0" distB="0" distL="0" distR="0" wp14:anchorId="4B714567" wp14:editId="7B13DF77">
            <wp:extent cx="3903982" cy="2770360"/>
            <wp:effectExtent l="0" t="0" r="1270" b="0"/>
            <wp:docPr id="3" name="Kuva 2" descr="Kuva, joka sisältää kohteen teksti, diagrammi, kuvakaappaus, viiv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uva 2" descr="Kuva, joka sisältää kohteen teksti, diagrammi, kuvakaappaus, viiva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500" cy="2788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35AA2" w14:textId="77777777" w:rsidR="00434445" w:rsidRDefault="00434445" w:rsidP="00C349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E8755E" w14:textId="5077445C" w:rsidR="00434445" w:rsidRPr="002F3604" w:rsidRDefault="003C3FFF" w:rsidP="00C349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</w:t>
      </w:r>
      <w:r w:rsidR="00C859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F1 </w:t>
      </w:r>
      <w:r w:rsidRPr="00896C0F">
        <w:rPr>
          <w:rFonts w:ascii="Times New Roman" w:hAnsi="Times New Roman" w:cs="Times New Roman"/>
          <w:sz w:val="24"/>
          <w:szCs w:val="24"/>
          <w:lang w:val="en-US"/>
        </w:rPr>
        <w:t xml:space="preserve">Mean scores (1–5) (and their 95% confidence intervals) for a) </w:t>
      </w:r>
      <w:r w:rsidRPr="002F3604">
        <w:rPr>
          <w:rFonts w:ascii="Times New Roman" w:hAnsi="Times New Roman" w:cs="Times New Roman"/>
          <w:sz w:val="24"/>
          <w:szCs w:val="24"/>
          <w:lang w:val="en-US"/>
        </w:rPr>
        <w:t>interestingness domain, b) happiness domain, and c) togetherness domain</w:t>
      </w:r>
      <w:r w:rsidR="00AD7A7B" w:rsidRPr="002F3604">
        <w:rPr>
          <w:rFonts w:ascii="Times New Roman" w:hAnsi="Times New Roman" w:cs="Times New Roman"/>
          <w:sz w:val="24"/>
          <w:szCs w:val="24"/>
          <w:lang w:val="en-US"/>
        </w:rPr>
        <w:t xml:space="preserve"> between sleep problems groups</w:t>
      </w:r>
    </w:p>
    <w:p w14:paraId="2165426C" w14:textId="37978101" w:rsidR="00434445" w:rsidRPr="002362AC" w:rsidRDefault="00B65397" w:rsidP="00896C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3604">
        <w:rPr>
          <w:rFonts w:ascii="Times New Roman" w:hAnsi="Times New Roman" w:cs="Times New Roman"/>
          <w:sz w:val="24"/>
          <w:szCs w:val="24"/>
          <w:lang w:val="en-US"/>
        </w:rPr>
        <w:t>Note: ‘Never’ indicates participants without sleep problems during retirement transition, neither at wave -1 nor at wave +1, ‘Decreasing’ indicates participants having sleep problems at wave -1, but not at wave +1. ‘Increasing’ indicates participants not having sleep problems at wave -1 but having at wave +1. ‘Constant’ indicates participants having sleep problems during retirement transition, both at waves -1 and +1. Study waves describes the waves before retirement (-2 to -1), during retirement transition (-1 to +1) and after retirement (+1 to +3). The unadjusted p-values are for a differences between the sleep problem groups in changes in life satisfaction score during retirement transition period (wa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1 to wave +1).</w:t>
      </w:r>
    </w:p>
    <w:sectPr w:rsidR="00434445" w:rsidRPr="002362AC" w:rsidSect="00896C0F">
      <w:footerReference w:type="default" r:id="rId12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A2128" w14:textId="77777777" w:rsidR="00A47099" w:rsidRDefault="00A47099" w:rsidP="007A1BA2">
      <w:pPr>
        <w:spacing w:after="0" w:line="240" w:lineRule="auto"/>
      </w:pPr>
      <w:r>
        <w:separator/>
      </w:r>
    </w:p>
  </w:endnote>
  <w:endnote w:type="continuationSeparator" w:id="0">
    <w:p w14:paraId="373C7776" w14:textId="77777777" w:rsidR="00A47099" w:rsidRDefault="00A47099" w:rsidP="007A1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7969600"/>
      <w:docPartObj>
        <w:docPartGallery w:val="Page Numbers (Bottom of Page)"/>
        <w:docPartUnique/>
      </w:docPartObj>
    </w:sdtPr>
    <w:sdtContent>
      <w:p w14:paraId="46737FBE" w14:textId="70D73C14" w:rsidR="001E298C" w:rsidRDefault="001E298C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8047D1" w14:textId="77777777" w:rsidR="001E298C" w:rsidRDefault="001E298C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09614" w14:textId="77777777" w:rsidR="00A47099" w:rsidRDefault="00A47099" w:rsidP="007A1BA2">
      <w:pPr>
        <w:spacing w:after="0" w:line="240" w:lineRule="auto"/>
      </w:pPr>
      <w:r>
        <w:separator/>
      </w:r>
    </w:p>
  </w:footnote>
  <w:footnote w:type="continuationSeparator" w:id="0">
    <w:p w14:paraId="5258BF0F" w14:textId="77777777" w:rsidR="00A47099" w:rsidRDefault="00A47099" w:rsidP="007A1B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899"/>
    <w:rsid w:val="000226CB"/>
    <w:rsid w:val="00032C63"/>
    <w:rsid w:val="00040F38"/>
    <w:rsid w:val="00044E03"/>
    <w:rsid w:val="0007674C"/>
    <w:rsid w:val="00095E84"/>
    <w:rsid w:val="00096A49"/>
    <w:rsid w:val="000A04E3"/>
    <w:rsid w:val="000A25F1"/>
    <w:rsid w:val="000D644B"/>
    <w:rsid w:val="001037A7"/>
    <w:rsid w:val="0011796C"/>
    <w:rsid w:val="00122E84"/>
    <w:rsid w:val="00140E55"/>
    <w:rsid w:val="001422CC"/>
    <w:rsid w:val="001A14B3"/>
    <w:rsid w:val="001A24A2"/>
    <w:rsid w:val="001B3E61"/>
    <w:rsid w:val="001E298C"/>
    <w:rsid w:val="001F0214"/>
    <w:rsid w:val="00221A88"/>
    <w:rsid w:val="0022484C"/>
    <w:rsid w:val="002362AC"/>
    <w:rsid w:val="00246183"/>
    <w:rsid w:val="00246D96"/>
    <w:rsid w:val="002507C5"/>
    <w:rsid w:val="002D0AA9"/>
    <w:rsid w:val="002F3604"/>
    <w:rsid w:val="00324763"/>
    <w:rsid w:val="00324B2B"/>
    <w:rsid w:val="003525AE"/>
    <w:rsid w:val="00365CF4"/>
    <w:rsid w:val="00387C1D"/>
    <w:rsid w:val="00393B11"/>
    <w:rsid w:val="003B6805"/>
    <w:rsid w:val="003C3FFF"/>
    <w:rsid w:val="003E2A2E"/>
    <w:rsid w:val="00434445"/>
    <w:rsid w:val="00436FDA"/>
    <w:rsid w:val="00466AAA"/>
    <w:rsid w:val="00480129"/>
    <w:rsid w:val="004A0E05"/>
    <w:rsid w:val="004A534B"/>
    <w:rsid w:val="004D536A"/>
    <w:rsid w:val="004F57F2"/>
    <w:rsid w:val="004F57FF"/>
    <w:rsid w:val="0051320E"/>
    <w:rsid w:val="00530BF8"/>
    <w:rsid w:val="005510AA"/>
    <w:rsid w:val="00572606"/>
    <w:rsid w:val="005A0387"/>
    <w:rsid w:val="005D1084"/>
    <w:rsid w:val="005E5D0E"/>
    <w:rsid w:val="005F6599"/>
    <w:rsid w:val="00660BB8"/>
    <w:rsid w:val="00681BDD"/>
    <w:rsid w:val="006B597C"/>
    <w:rsid w:val="006B6B48"/>
    <w:rsid w:val="006E760A"/>
    <w:rsid w:val="00702C53"/>
    <w:rsid w:val="00705A00"/>
    <w:rsid w:val="00725F2E"/>
    <w:rsid w:val="00750203"/>
    <w:rsid w:val="007634B7"/>
    <w:rsid w:val="007A1BA2"/>
    <w:rsid w:val="007C4D01"/>
    <w:rsid w:val="007E2C01"/>
    <w:rsid w:val="00802BFA"/>
    <w:rsid w:val="00820691"/>
    <w:rsid w:val="008245D7"/>
    <w:rsid w:val="0082519A"/>
    <w:rsid w:val="00833570"/>
    <w:rsid w:val="00845C24"/>
    <w:rsid w:val="00845C7C"/>
    <w:rsid w:val="0087552B"/>
    <w:rsid w:val="0087667F"/>
    <w:rsid w:val="0088049A"/>
    <w:rsid w:val="008871FC"/>
    <w:rsid w:val="00895B6D"/>
    <w:rsid w:val="00896C0F"/>
    <w:rsid w:val="008A1E10"/>
    <w:rsid w:val="008A4053"/>
    <w:rsid w:val="008B3119"/>
    <w:rsid w:val="008B55A6"/>
    <w:rsid w:val="008E2351"/>
    <w:rsid w:val="008E35DF"/>
    <w:rsid w:val="008E43E5"/>
    <w:rsid w:val="008E6803"/>
    <w:rsid w:val="008F1781"/>
    <w:rsid w:val="00916751"/>
    <w:rsid w:val="00924EAA"/>
    <w:rsid w:val="00954A0D"/>
    <w:rsid w:val="00956D8C"/>
    <w:rsid w:val="00967DC4"/>
    <w:rsid w:val="009B1A81"/>
    <w:rsid w:val="009E6D50"/>
    <w:rsid w:val="00A172F1"/>
    <w:rsid w:val="00A47099"/>
    <w:rsid w:val="00A50F4E"/>
    <w:rsid w:val="00A81899"/>
    <w:rsid w:val="00AA0468"/>
    <w:rsid w:val="00AB3413"/>
    <w:rsid w:val="00AC7266"/>
    <w:rsid w:val="00AD5165"/>
    <w:rsid w:val="00AD7A7B"/>
    <w:rsid w:val="00AE6A4E"/>
    <w:rsid w:val="00B146E7"/>
    <w:rsid w:val="00B374F4"/>
    <w:rsid w:val="00B41221"/>
    <w:rsid w:val="00B52AB0"/>
    <w:rsid w:val="00B65397"/>
    <w:rsid w:val="00C34971"/>
    <w:rsid w:val="00C426BC"/>
    <w:rsid w:val="00C51778"/>
    <w:rsid w:val="00C859A5"/>
    <w:rsid w:val="00CA2CD1"/>
    <w:rsid w:val="00CB334C"/>
    <w:rsid w:val="00D06007"/>
    <w:rsid w:val="00D2166D"/>
    <w:rsid w:val="00D22C9F"/>
    <w:rsid w:val="00D53DC4"/>
    <w:rsid w:val="00D70442"/>
    <w:rsid w:val="00D75B64"/>
    <w:rsid w:val="00D76D8C"/>
    <w:rsid w:val="00D76E89"/>
    <w:rsid w:val="00D82052"/>
    <w:rsid w:val="00D924CA"/>
    <w:rsid w:val="00DA5313"/>
    <w:rsid w:val="00DE7DF9"/>
    <w:rsid w:val="00E15948"/>
    <w:rsid w:val="00E20CAF"/>
    <w:rsid w:val="00E26D28"/>
    <w:rsid w:val="00E36C2E"/>
    <w:rsid w:val="00E561F8"/>
    <w:rsid w:val="00E7282A"/>
    <w:rsid w:val="00E861C4"/>
    <w:rsid w:val="00EB33A0"/>
    <w:rsid w:val="00EC7399"/>
    <w:rsid w:val="00ED6406"/>
    <w:rsid w:val="00EF0DA6"/>
    <w:rsid w:val="00F470DA"/>
    <w:rsid w:val="00F60E07"/>
    <w:rsid w:val="00F65C2C"/>
    <w:rsid w:val="00F701D8"/>
    <w:rsid w:val="00F80102"/>
    <w:rsid w:val="00F87E56"/>
    <w:rsid w:val="00FF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70A499"/>
  <w15:chartTrackingRefBased/>
  <w15:docId w15:val="{C6328CE7-FCE3-4875-A1CF-77624E36F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8189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3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7A1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A1BA2"/>
  </w:style>
  <w:style w:type="paragraph" w:styleId="Alatunniste">
    <w:name w:val="footer"/>
    <w:basedOn w:val="Normaali"/>
    <w:link w:val="AlatunnisteChar"/>
    <w:uiPriority w:val="99"/>
    <w:unhideWhenUsed/>
    <w:rsid w:val="007A1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A1BA2"/>
  </w:style>
  <w:style w:type="paragraph" w:styleId="Luettelokappale">
    <w:name w:val="List Paragraph"/>
    <w:basedOn w:val="Normaali"/>
    <w:uiPriority w:val="34"/>
    <w:qFormat/>
    <w:rsid w:val="00F65C2C"/>
    <w:pPr>
      <w:ind w:left="720"/>
      <w:contextualSpacing/>
    </w:pPr>
  </w:style>
  <w:style w:type="paragraph" w:styleId="Eivli">
    <w:name w:val="No Spacing"/>
    <w:uiPriority w:val="1"/>
    <w:qFormat/>
    <w:rsid w:val="0011796C"/>
    <w:pPr>
      <w:spacing w:after="0" w:line="240" w:lineRule="auto"/>
    </w:pPr>
  </w:style>
  <w:style w:type="character" w:styleId="Kommentinviite">
    <w:name w:val="annotation reference"/>
    <w:basedOn w:val="Kappaleenoletusfontti"/>
    <w:uiPriority w:val="99"/>
    <w:semiHidden/>
    <w:unhideWhenUsed/>
    <w:rsid w:val="00122E8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122E8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22E8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22E8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22E84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76D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76D8C"/>
    <w:rPr>
      <w:rFonts w:ascii="Segoe UI" w:hAnsi="Segoe UI" w:cs="Segoe UI"/>
      <w:sz w:val="18"/>
      <w:szCs w:val="18"/>
    </w:rPr>
  </w:style>
  <w:style w:type="paragraph" w:styleId="Muutos">
    <w:name w:val="Revision"/>
    <w:hidden/>
    <w:uiPriority w:val="99"/>
    <w:semiHidden/>
    <w:rsid w:val="00D06007"/>
    <w:pPr>
      <w:spacing w:after="0" w:line="240" w:lineRule="auto"/>
    </w:pPr>
  </w:style>
  <w:style w:type="character" w:styleId="Hyperlinkki">
    <w:name w:val="Hyperlink"/>
    <w:basedOn w:val="Kappaleenoletusfontti"/>
    <w:uiPriority w:val="99"/>
    <w:unhideWhenUsed/>
    <w:rsid w:val="00AC7266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3C3FFF"/>
    <w:rPr>
      <w:color w:val="605E5C"/>
      <w:shd w:val="clear" w:color="auto" w:fill="E1DFDD"/>
    </w:rPr>
  </w:style>
  <w:style w:type="paragraph" w:styleId="NormaaliWWW">
    <w:name w:val="Normal (Web)"/>
    <w:basedOn w:val="Normaali"/>
    <w:uiPriority w:val="99"/>
    <w:semiHidden/>
    <w:unhideWhenUsed/>
    <w:rsid w:val="00AE6A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4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ka.kontturi@uef.fi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rcid.org/0000-0002-6503-3829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40709-A3C1-4426-B816-C757D4807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1</TotalTime>
  <Pages>3</Pages>
  <Words>233</Words>
  <Characters>1892</Characters>
  <Application>Microsoft Office Word</Application>
  <DocSecurity>0</DocSecurity>
  <Lines>15</Lines>
  <Paragraphs>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Kontturi</dc:creator>
  <cp:keywords/>
  <dc:description/>
  <cp:lastModifiedBy>Marika Kontturi</cp:lastModifiedBy>
  <cp:revision>56</cp:revision>
  <cp:lastPrinted>2023-07-19T15:02:00Z</cp:lastPrinted>
  <dcterms:created xsi:type="dcterms:W3CDTF">2023-02-16T10:01:00Z</dcterms:created>
  <dcterms:modified xsi:type="dcterms:W3CDTF">2023-12-22T08:43:00Z</dcterms:modified>
</cp:coreProperties>
</file>